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color w:val="auto"/>
        </w:rPr>
      </w:pPr>
      <w:bookmarkStart w:id="0" w:name="OLE_LINK3"/>
      <w:bookmarkStart w:id="1" w:name="OLE_LINK5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color w:val="auto"/>
        </w:rPr>
        <w:t>3 Table Association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between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depression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and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infertility</w:t>
      </w:r>
      <w:r>
        <w:rPr>
          <w:rFonts w:ascii="Times New Roman" w:hAnsi="Times New Roman" w:cs="Times New Roman"/>
          <w:color w:val="auto"/>
        </w:rPr>
        <w:t xml:space="preserve"> stratified by </w:t>
      </w:r>
      <w:bookmarkStart w:id="2" w:name="OLE_LINK1"/>
      <w:r>
        <w:rPr>
          <w:rFonts w:ascii="Times New Roman" w:hAnsi="Times New Roman" w:cs="Times New Roman"/>
          <w:color w:val="auto"/>
        </w:rPr>
        <w:t>race/</w:t>
      </w:r>
      <w:r>
        <w:rPr>
          <w:rFonts w:hint="eastAsia" w:ascii="Times New Roman" w:hAnsi="Times New Roman" w:cs="Times New Roman"/>
          <w:color w:val="auto"/>
        </w:rPr>
        <w:t>e</w:t>
      </w:r>
      <w:r>
        <w:rPr>
          <w:rFonts w:ascii="Times New Roman" w:hAnsi="Times New Roman" w:cs="Times New Roman"/>
          <w:color w:val="auto"/>
        </w:rPr>
        <w:t>thnicity</w:t>
      </w:r>
      <w:bookmarkEnd w:id="2"/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in NHANES </w:t>
      </w:r>
      <w:r>
        <w:rPr>
          <w:rFonts w:ascii="Times New Roman" w:hAnsi="Times New Roman" w:cs="Times New Roman"/>
          <w:color w:val="auto"/>
        </w:rPr>
        <w:t>201</w:t>
      </w:r>
      <w:r>
        <w:rPr>
          <w:rFonts w:hint="eastAsia" w:ascii="Times New Roman" w:hAnsi="Times New Roman" w:cs="Times New Roman"/>
          <w:color w:val="auto"/>
        </w:rPr>
        <w:t>3-</w:t>
      </w:r>
      <w:r>
        <w:rPr>
          <w:rFonts w:ascii="Times New Roman" w:hAnsi="Times New Roman" w:cs="Times New Roman"/>
          <w:color w:val="auto"/>
        </w:rPr>
        <w:t>201</w:t>
      </w:r>
      <w:r>
        <w:rPr>
          <w:rFonts w:hint="eastAsia" w:ascii="Times New Roman" w:hAnsi="Times New Roman" w:cs="Times New Roman"/>
          <w:color w:val="auto"/>
        </w:rPr>
        <w:t>8.</w:t>
      </w:r>
    </w:p>
    <w:bookmarkEnd w:id="0"/>
    <w:tbl>
      <w:tblPr>
        <w:tblStyle w:val="6"/>
        <w:tblW w:w="10616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890"/>
        <w:gridCol w:w="873"/>
        <w:gridCol w:w="2022"/>
        <w:gridCol w:w="925"/>
        <w:gridCol w:w="2141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91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nfertility</w:t>
            </w:r>
          </w:p>
        </w:tc>
        <w:tc>
          <w:tcPr>
            <w:tcW w:w="2763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94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99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1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8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0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9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1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6" w:type="dxa"/>
            <w:gridSpan w:val="7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exican Americ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 depression</w:t>
            </w:r>
          </w:p>
        </w:tc>
        <w:tc>
          <w:tcPr>
            <w:tcW w:w="2763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47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91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ld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56 (0.588, 2.272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36 (0.577, 2.235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713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395 (0.619, 3.143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oderate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586 (0.528, 4.762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520 (0.504, 4.583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457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237 (0.256, 5.975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evere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426 (0.780, 7.542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492 (0.797, 7.795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16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6.082 (1.122, 32.972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6" w:type="dxa"/>
            <w:gridSpan w:val="7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Non-Hispanic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h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 depression</w:t>
            </w:r>
          </w:p>
        </w:tc>
        <w:tc>
          <w:tcPr>
            <w:tcW w:w="2763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47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91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ld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44 (0.725, 1.805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64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226 (0.768, 1.956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93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214 (0.710, 2.078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oderate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272 (0.695, 2.327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435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431 (0.770, 2.661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257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2.062 (0.993, 4.281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evere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508 (0.686, 3.316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07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306 (0.584, 2.920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16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563 (0.611, 3.997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6" w:type="dxa"/>
            <w:gridSpan w:val="7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bookmarkStart w:id="3" w:name="OLE_LINK4"/>
            <w:bookmarkStart w:id="4" w:name="OLE_LINK2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Non-Hispanic</w:t>
            </w:r>
            <w:bookmarkEnd w:id="3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lack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 depression</w:t>
            </w:r>
          </w:p>
        </w:tc>
        <w:tc>
          <w:tcPr>
            <w:tcW w:w="2763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47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91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ld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309 (1.323, 4.030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387 (1.362, 4.184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919 (0.962, 3.828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oderate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.120 (2.085, 8.141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856 (1.941, 7.660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3.712 (1.615, 8.535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evere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943 (1.061, 8.165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864 (1.025, 8.002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316 (0.325, 5.330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6" w:type="dxa"/>
            <w:gridSpan w:val="7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a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o depression</w:t>
            </w:r>
          </w:p>
        </w:tc>
        <w:tc>
          <w:tcPr>
            <w:tcW w:w="2763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47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  <w:tc>
          <w:tcPr>
            <w:tcW w:w="2991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ild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248 (0.722, 2.159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427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273 (0.728, 2.227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97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152 (0.532, 2.496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Moderate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58 (0.334, 2.750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36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02 (0.342, 2.934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97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1.094 (0.321, 3.734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evere depression</w:t>
            </w:r>
          </w:p>
        </w:tc>
        <w:tc>
          <w:tcPr>
            <w:tcW w:w="18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06 (0.299, 3.379)</w:t>
            </w:r>
          </w:p>
        </w:tc>
        <w:tc>
          <w:tcPr>
            <w:tcW w:w="8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2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60 (0.279, 3.304)</w:t>
            </w:r>
          </w:p>
        </w:tc>
        <w:tc>
          <w:tcPr>
            <w:tcW w:w="9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48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284 (0.040, 2.025)</w:t>
            </w:r>
          </w:p>
        </w:tc>
        <w:tc>
          <w:tcPr>
            <w:tcW w:w="85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</w:rPr>
              <w:t>0.209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 adjusted for none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odel 2 adjusted for </w:t>
      </w:r>
      <w:r>
        <w:rPr>
          <w:rFonts w:hint="eastAsia" w:ascii="Times New Roman" w:hAnsi="Times New Roman" w:eastAsia="宋体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 3 adjusted for</w:t>
      </w:r>
      <w:r>
        <w:rPr>
          <w:rFonts w:ascii="Times New Roman" w:hAnsi="Times New Roman" w:eastAsia="宋体" w:cs="Times New Roman"/>
          <w:sz w:val="20"/>
          <w:szCs w:val="20"/>
          <w:lang w:eastAsia="en-US"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  <w:lang w:eastAsia="en-US"/>
        </w:rPr>
        <w:t xml:space="preserve">, education level, marital status, BMI, </w:t>
      </w:r>
      <w:r>
        <w:rPr>
          <w:rFonts w:ascii="Times New Roman" w:hAnsi="Times New Roman" w:cs="Times New Roman"/>
          <w:sz w:val="20"/>
          <w:szCs w:val="20"/>
        </w:rPr>
        <w:t>PIR</w:t>
      </w:r>
      <w:r>
        <w:rPr>
          <w:rFonts w:ascii="Times New Roman" w:hAnsi="Times New Roman" w:cs="Times New Roman"/>
          <w:sz w:val="20"/>
          <w:szCs w:val="20"/>
          <w:lang w:eastAsia="en-US"/>
        </w:rPr>
        <w:t>, diabetes</w:t>
      </w:r>
      <w:r>
        <w:rPr>
          <w:rFonts w:ascii="Times New Roman" w:hAnsi="Times New Roman" w:cs="Times New Roman"/>
          <w:sz w:val="20"/>
          <w:szCs w:val="20"/>
        </w:rPr>
        <w:t xml:space="preserve">, smoked at least 100 cigarettes in life, </w:t>
      </w:r>
      <w:r>
        <w:rPr>
          <w:rFonts w:ascii="Times New Roman" w:hAnsi="Times New Roman" w:cs="Times New Roman"/>
          <w:sz w:val="20"/>
          <w:szCs w:val="20"/>
          <w:lang w:eastAsia="en-US"/>
        </w:rPr>
        <w:t>physical activity, CVD, PID, SUI, substance abuse, and heavy alcohol consumption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NHANES, National Health and Nutrition Examination Survey; PHQ-9, Patient Health Questionnaire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9; OR, odds ratio; CI, confidence interval.</w:t>
      </w:r>
      <w:bookmarkEnd w:id="1"/>
      <w:bookmarkStart w:id="5" w:name="_GoBack"/>
      <w:bookmarkEnd w:id="5"/>
    </w:p>
    <w:sectPr>
      <w:pgSz w:w="11906" w:h="16838"/>
      <w:pgMar w:top="1440" w:right="1800" w:bottom="1440" w:left="16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lMjcxMDA1YmU1MDhmMWRlNGI0YWU3YWJiOWYxMDYifQ=="/>
  </w:docVars>
  <w:rsids>
    <w:rsidRoot w:val="00FE47EE"/>
    <w:rsid w:val="000749EE"/>
    <w:rsid w:val="00105D98"/>
    <w:rsid w:val="00212D73"/>
    <w:rsid w:val="00445B9C"/>
    <w:rsid w:val="00592B9F"/>
    <w:rsid w:val="005C45AA"/>
    <w:rsid w:val="006E6E5F"/>
    <w:rsid w:val="00715B87"/>
    <w:rsid w:val="00727F34"/>
    <w:rsid w:val="00B770A5"/>
    <w:rsid w:val="00D302C7"/>
    <w:rsid w:val="00E731E9"/>
    <w:rsid w:val="00EA5CB0"/>
    <w:rsid w:val="00F5031F"/>
    <w:rsid w:val="00FE47EE"/>
    <w:rsid w:val="0300196A"/>
    <w:rsid w:val="052027CE"/>
    <w:rsid w:val="0A907250"/>
    <w:rsid w:val="0D851C9F"/>
    <w:rsid w:val="121C7562"/>
    <w:rsid w:val="12BC314A"/>
    <w:rsid w:val="14560A10"/>
    <w:rsid w:val="1489786F"/>
    <w:rsid w:val="16201F02"/>
    <w:rsid w:val="18956BD8"/>
    <w:rsid w:val="1C010224"/>
    <w:rsid w:val="1C220782"/>
    <w:rsid w:val="1D170FF7"/>
    <w:rsid w:val="1D3A5FA0"/>
    <w:rsid w:val="1FE12520"/>
    <w:rsid w:val="22940AF1"/>
    <w:rsid w:val="23543CB1"/>
    <w:rsid w:val="258179E8"/>
    <w:rsid w:val="30BF5E9A"/>
    <w:rsid w:val="316C293A"/>
    <w:rsid w:val="355D635D"/>
    <w:rsid w:val="36D635AE"/>
    <w:rsid w:val="37AC25C7"/>
    <w:rsid w:val="3C502501"/>
    <w:rsid w:val="3ECD6128"/>
    <w:rsid w:val="4329104C"/>
    <w:rsid w:val="46FC3DF0"/>
    <w:rsid w:val="48E82D4D"/>
    <w:rsid w:val="49741B10"/>
    <w:rsid w:val="4B1A107D"/>
    <w:rsid w:val="4B535A48"/>
    <w:rsid w:val="4CCD4601"/>
    <w:rsid w:val="4E9E163B"/>
    <w:rsid w:val="50197640"/>
    <w:rsid w:val="57B22393"/>
    <w:rsid w:val="5AAA48B0"/>
    <w:rsid w:val="5CD01559"/>
    <w:rsid w:val="5D1F14F3"/>
    <w:rsid w:val="5D4E21AD"/>
    <w:rsid w:val="5ECF1D4E"/>
    <w:rsid w:val="5F721AF0"/>
    <w:rsid w:val="609621D0"/>
    <w:rsid w:val="61F061FA"/>
    <w:rsid w:val="62AD2121"/>
    <w:rsid w:val="65445F2A"/>
    <w:rsid w:val="66EC6F90"/>
    <w:rsid w:val="68BF3C06"/>
    <w:rsid w:val="6C924602"/>
    <w:rsid w:val="70141A0B"/>
    <w:rsid w:val="755E43A0"/>
    <w:rsid w:val="770F7D51"/>
    <w:rsid w:val="773209DC"/>
    <w:rsid w:val="7B4B14AE"/>
    <w:rsid w:val="7BB40620"/>
    <w:rsid w:val="7D1B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页眉 字符"/>
    <w:basedOn w:val="4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4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5</Words>
  <Characters>1745</Characters>
  <Lines>14</Lines>
  <Paragraphs>4</Paragraphs>
  <TotalTime>0</TotalTime>
  <ScaleCrop>false</ScaleCrop>
  <LinksUpToDate>false</LinksUpToDate>
  <CharactersWithSpaces>2046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11:19:00Z</dcterms:created>
  <dc:creator>J</dc:creator>
  <cp:lastModifiedBy>Administrator</cp:lastModifiedBy>
  <dcterms:modified xsi:type="dcterms:W3CDTF">2024-05-29T01:45:0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  <property fmtid="{D5CDD505-2E9C-101B-9397-08002B2CF9AE}" pid="3" name="ICV">
    <vt:lpwstr>B3CD2299DB2D42F4A68921921909E839</vt:lpwstr>
  </property>
  <property fmtid="{D5CDD505-2E9C-101B-9397-08002B2CF9AE}" pid="4" name="GrammarlyDocumentId">
    <vt:lpwstr>baad281267463ea8f66c02a2c9f086df48fdf73c2457b0158344f04efbf37230</vt:lpwstr>
  </property>
</Properties>
</file>